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4B63A" w14:textId="0DBBE2B8" w:rsidR="00927EF5" w:rsidRDefault="00083D91" w:rsidP="00E31A10">
      <w:pPr>
        <w:rPr>
          <w:rFonts w:asciiTheme="minorHAnsi" w:hAnsiTheme="minorHAnsi"/>
          <w:i/>
          <w:sz w:val="16"/>
          <w:szCs w:val="16"/>
        </w:rPr>
      </w:pPr>
      <w:proofErr w:type="gramStart"/>
      <w:r w:rsidRPr="00AB736E">
        <w:rPr>
          <w:rFonts w:asciiTheme="minorHAnsi" w:hAnsiTheme="minorHAnsi"/>
          <w:b/>
          <w:sz w:val="16"/>
          <w:szCs w:val="16"/>
        </w:rPr>
        <w:t xml:space="preserve">Supplementary </w:t>
      </w:r>
      <w:r w:rsidR="001A6790" w:rsidRPr="00AB736E">
        <w:rPr>
          <w:rFonts w:asciiTheme="minorHAnsi" w:hAnsiTheme="minorHAnsi"/>
          <w:b/>
          <w:sz w:val="16"/>
          <w:szCs w:val="16"/>
        </w:rPr>
        <w:t>Table 1.</w:t>
      </w:r>
      <w:proofErr w:type="gramEnd"/>
      <w:r w:rsidR="001A6790" w:rsidRPr="00AB736E">
        <w:rPr>
          <w:rFonts w:asciiTheme="minorHAnsi" w:hAnsiTheme="minorHAnsi"/>
          <w:sz w:val="16"/>
          <w:szCs w:val="16"/>
        </w:rPr>
        <w:t xml:space="preserve"> </w:t>
      </w:r>
      <w:r w:rsidR="001A6790" w:rsidRPr="00AB736E">
        <w:rPr>
          <w:rFonts w:asciiTheme="minorHAnsi" w:hAnsiTheme="minorHAnsi"/>
          <w:i/>
          <w:sz w:val="16"/>
          <w:szCs w:val="16"/>
        </w:rPr>
        <w:t>Mea</w:t>
      </w:r>
      <w:bookmarkStart w:id="0" w:name="_GoBack"/>
      <w:bookmarkEnd w:id="0"/>
      <w:r w:rsidR="001A6790" w:rsidRPr="00AB736E">
        <w:rPr>
          <w:rFonts w:asciiTheme="minorHAnsi" w:hAnsiTheme="minorHAnsi"/>
          <w:i/>
          <w:sz w:val="16"/>
          <w:szCs w:val="16"/>
        </w:rPr>
        <w:t xml:space="preserve">n scores (%) by age for typically developing children on tests of face memory, face perception, and </w:t>
      </w:r>
      <w:r w:rsidRPr="00AB736E">
        <w:rPr>
          <w:rFonts w:asciiTheme="minorHAnsi" w:hAnsiTheme="minorHAnsi"/>
          <w:i/>
          <w:sz w:val="16"/>
          <w:szCs w:val="16"/>
        </w:rPr>
        <w:t>object memory</w:t>
      </w:r>
    </w:p>
    <w:p w14:paraId="496D96CB" w14:textId="77777777" w:rsidR="005037E6" w:rsidRPr="00AB736E" w:rsidRDefault="005037E6" w:rsidP="00E31A10">
      <w:pPr>
        <w:rPr>
          <w:rFonts w:asciiTheme="minorHAnsi" w:hAnsiTheme="minorHAnsi"/>
          <w:sz w:val="16"/>
          <w:szCs w:val="16"/>
        </w:rPr>
      </w:pPr>
    </w:p>
    <w:tbl>
      <w:tblPr>
        <w:tblStyle w:val="TableGrid"/>
        <w:tblW w:w="883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763"/>
        <w:gridCol w:w="990"/>
        <w:gridCol w:w="1080"/>
        <w:gridCol w:w="1151"/>
        <w:gridCol w:w="1063"/>
        <w:gridCol w:w="1151"/>
        <w:gridCol w:w="1063"/>
      </w:tblGrid>
      <w:tr w:rsidR="001A6790" w:rsidRPr="00AB736E" w14:paraId="6A82F052" w14:textId="77777777" w:rsidTr="0029324B">
        <w:tc>
          <w:tcPr>
            <w:tcW w:w="1577" w:type="dxa"/>
            <w:shd w:val="clear" w:color="auto" w:fill="auto"/>
          </w:tcPr>
          <w:p w14:paraId="5CBCF26A" w14:textId="77777777" w:rsidR="001A6790" w:rsidRPr="00AB736E" w:rsidRDefault="001A6790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57ACB508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9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1A13E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560AD0DC" w14:textId="77777777" w:rsidR="001A6790" w:rsidRPr="00AB736E" w:rsidRDefault="001A6790" w:rsidP="0029324B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Age (years)</w:t>
            </w:r>
          </w:p>
          <w:p w14:paraId="17A9DCA9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</w:tr>
      <w:tr w:rsidR="00927EF5" w:rsidRPr="00AB736E" w14:paraId="6AE736E6" w14:textId="77777777" w:rsidTr="0029324B"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</w:tcPr>
          <w:p w14:paraId="4123AB8E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3C4A6B15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Test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</w:tcPr>
          <w:p w14:paraId="10792CF2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0DFAD0AF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Chanc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E08E6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6A248B0F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80FE1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16F7B537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63103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37EFAEA3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306C0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010B6AC7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6B23E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2E0BF351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90BABC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4CE326CD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12</w:t>
            </w:r>
          </w:p>
          <w:p w14:paraId="1B82258C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29324B" w:rsidRPr="00AB736E" w14:paraId="6AFEF3DF" w14:textId="77777777" w:rsidTr="0029324B"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</w:tcPr>
          <w:p w14:paraId="736E6D57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14:paraId="6E65959E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A29C7B5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3FDF4797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73CA47B7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</w:tcPr>
          <w:p w14:paraId="322E2BD8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3054DAC1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</w:tcPr>
          <w:p w14:paraId="4258FD6C" w14:textId="77777777" w:rsidR="0029324B" w:rsidRPr="00AB736E" w:rsidRDefault="0029324B" w:rsidP="008862EC">
            <w:pPr>
              <w:jc w:val="center"/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</w:tr>
      <w:tr w:rsidR="00927EF5" w:rsidRPr="00AB736E" w14:paraId="77BCC01F" w14:textId="77777777" w:rsidTr="0029324B">
        <w:tc>
          <w:tcPr>
            <w:tcW w:w="1577" w:type="dxa"/>
            <w:shd w:val="clear" w:color="auto" w:fill="auto"/>
          </w:tcPr>
          <w:p w14:paraId="549904F7" w14:textId="77777777" w:rsidR="001A6790" w:rsidRPr="00AB736E" w:rsidRDefault="001A6790" w:rsidP="001A39B4">
            <w:pPr>
              <w:rPr>
                <w:rFonts w:asciiTheme="minorHAnsi" w:hAnsiTheme="minorHAnsi"/>
                <w:sz w:val="16"/>
                <w:szCs w:val="16"/>
                <w:u w:val="single"/>
              </w:rPr>
            </w:pPr>
            <w:r w:rsidRPr="00AB736E">
              <w:rPr>
                <w:rFonts w:asciiTheme="minorHAnsi" w:hAnsiTheme="minorHAnsi"/>
                <w:sz w:val="16"/>
                <w:szCs w:val="16"/>
                <w:u w:val="single"/>
              </w:rPr>
              <w:t>Face Memory</w:t>
            </w:r>
          </w:p>
        </w:tc>
        <w:tc>
          <w:tcPr>
            <w:tcW w:w="763" w:type="dxa"/>
            <w:shd w:val="clear" w:color="auto" w:fill="auto"/>
          </w:tcPr>
          <w:p w14:paraId="0D606342" w14:textId="77777777" w:rsidR="001A6790" w:rsidRPr="00AB736E" w:rsidRDefault="001A6790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45CC8131" w14:textId="77777777" w:rsidR="001A6790" w:rsidRPr="00AB736E" w:rsidRDefault="001A6790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518500B4" w14:textId="77777777" w:rsidR="001A6790" w:rsidRPr="00AB736E" w:rsidRDefault="001A6790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7678D34D" w14:textId="77777777" w:rsidR="001A6790" w:rsidRPr="00AB736E" w:rsidRDefault="001A6790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144F2FFB" w14:textId="77777777" w:rsidR="001A6790" w:rsidRPr="00AB736E" w:rsidRDefault="001A6790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3CF05F2A" w14:textId="77777777" w:rsidR="001A6790" w:rsidRPr="00AB736E" w:rsidRDefault="001A6790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6C7FA3D3" w14:textId="77777777" w:rsidR="001A6790" w:rsidRPr="00AB736E" w:rsidRDefault="001A6790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1A39B4" w:rsidRPr="00AB736E" w14:paraId="05837D18" w14:textId="77777777" w:rsidTr="001A39B4">
        <w:tc>
          <w:tcPr>
            <w:tcW w:w="1577" w:type="dxa"/>
            <w:shd w:val="clear" w:color="auto" w:fill="auto"/>
          </w:tcPr>
          <w:p w14:paraId="67920215" w14:textId="77777777" w:rsidR="001A39B4" w:rsidRPr="00AB736E" w:rsidRDefault="001A39B4" w:rsidP="001A39B4">
            <w:pPr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  <w:tc>
          <w:tcPr>
            <w:tcW w:w="763" w:type="dxa"/>
            <w:shd w:val="clear" w:color="auto" w:fill="auto"/>
          </w:tcPr>
          <w:p w14:paraId="6766D5B7" w14:textId="77777777" w:rsidR="001A39B4" w:rsidRPr="00AB736E" w:rsidRDefault="001A39B4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F21B182" w14:textId="77777777" w:rsidR="001A39B4" w:rsidRPr="00AB736E" w:rsidRDefault="001A39B4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7AA3B4DF" w14:textId="77777777" w:rsidR="001A39B4" w:rsidRPr="00AB736E" w:rsidRDefault="001A39B4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755EB789" w14:textId="77777777" w:rsidR="001A39B4" w:rsidRPr="00AB736E" w:rsidRDefault="001A39B4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4DB3EB98" w14:textId="77777777" w:rsidR="001A39B4" w:rsidRPr="00AB736E" w:rsidRDefault="001A39B4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0A62048F" w14:textId="77777777" w:rsidR="001A39B4" w:rsidRPr="00AB736E" w:rsidRDefault="001A39B4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6D55895C" w14:textId="77777777" w:rsidR="001A39B4" w:rsidRPr="00AB736E" w:rsidRDefault="001A39B4" w:rsidP="008862E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927EF5" w:rsidRPr="00AB736E" w14:paraId="6FA0ACBF" w14:textId="77777777" w:rsidTr="001A39B4">
        <w:tc>
          <w:tcPr>
            <w:tcW w:w="1577" w:type="dxa"/>
            <w:shd w:val="clear" w:color="auto" w:fill="auto"/>
          </w:tcPr>
          <w:p w14:paraId="1F2369D0" w14:textId="04CD1234" w:rsidR="001A6790" w:rsidRPr="00AB736E" w:rsidRDefault="001A6790" w:rsidP="001A39B4">
            <w:pPr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CFMT-</w:t>
            </w:r>
            <w:proofErr w:type="spellStart"/>
            <w:r w:rsidRPr="00AB736E">
              <w:rPr>
                <w:rFonts w:asciiTheme="minorHAnsi" w:hAnsiTheme="minorHAnsi"/>
                <w:sz w:val="16"/>
                <w:szCs w:val="16"/>
              </w:rPr>
              <w:t>K</w:t>
            </w:r>
            <w:r w:rsidR="00051E73" w:rsidRPr="00AB736E"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63" w:type="dxa"/>
            <w:shd w:val="clear" w:color="auto" w:fill="auto"/>
          </w:tcPr>
          <w:p w14:paraId="2C9F107A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33%</w:t>
            </w:r>
          </w:p>
        </w:tc>
        <w:tc>
          <w:tcPr>
            <w:tcW w:w="990" w:type="dxa"/>
            <w:shd w:val="clear" w:color="auto" w:fill="auto"/>
          </w:tcPr>
          <w:p w14:paraId="6D47EFD6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59.0(18.5)</w:t>
            </w:r>
          </w:p>
          <w:p w14:paraId="7BC8C492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  <w:tc>
          <w:tcPr>
            <w:tcW w:w="1080" w:type="dxa"/>
            <w:shd w:val="clear" w:color="auto" w:fill="auto"/>
          </w:tcPr>
          <w:p w14:paraId="602A2187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70.2 (16.1)</w:t>
            </w:r>
          </w:p>
          <w:p w14:paraId="4B55280F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20</w:t>
            </w:r>
          </w:p>
        </w:tc>
        <w:tc>
          <w:tcPr>
            <w:tcW w:w="1151" w:type="dxa"/>
            <w:shd w:val="clear" w:color="auto" w:fill="auto"/>
          </w:tcPr>
          <w:p w14:paraId="1CEEB67F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80.2 (12.0)</w:t>
            </w:r>
          </w:p>
          <w:p w14:paraId="0CDBE0F5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6</w:t>
            </w:r>
          </w:p>
        </w:tc>
        <w:tc>
          <w:tcPr>
            <w:tcW w:w="1063" w:type="dxa"/>
            <w:shd w:val="clear" w:color="auto" w:fill="auto"/>
          </w:tcPr>
          <w:p w14:paraId="6A51E108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84.7 (7.2)</w:t>
            </w:r>
          </w:p>
          <w:p w14:paraId="6232DB6D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  <w:tc>
          <w:tcPr>
            <w:tcW w:w="1151" w:type="dxa"/>
            <w:shd w:val="clear" w:color="auto" w:fill="auto"/>
          </w:tcPr>
          <w:p w14:paraId="5418D789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78.4 (13.7)</w:t>
            </w:r>
          </w:p>
          <w:p w14:paraId="58119509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  <w:tc>
          <w:tcPr>
            <w:tcW w:w="1063" w:type="dxa"/>
            <w:shd w:val="clear" w:color="auto" w:fill="auto"/>
          </w:tcPr>
          <w:p w14:paraId="358F542F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79.4 (8.6)</w:t>
            </w:r>
          </w:p>
          <w:p w14:paraId="569D67B7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4</w:t>
            </w:r>
          </w:p>
        </w:tc>
      </w:tr>
      <w:tr w:rsidR="001A39B4" w:rsidRPr="00AB736E" w14:paraId="3D143FDF" w14:textId="77777777" w:rsidTr="001A39B4">
        <w:tc>
          <w:tcPr>
            <w:tcW w:w="1577" w:type="dxa"/>
            <w:shd w:val="clear" w:color="auto" w:fill="auto"/>
          </w:tcPr>
          <w:p w14:paraId="2B4B80B7" w14:textId="77777777" w:rsidR="001A39B4" w:rsidRPr="00AB736E" w:rsidRDefault="001A39B4" w:rsidP="001A39B4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0A95BE88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2DBB16EA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7D6AC8A0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049F961E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794EB744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5BD998A6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45C1F657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</w:tr>
      <w:tr w:rsidR="00927EF5" w:rsidRPr="00AB736E" w14:paraId="093514CB" w14:textId="77777777" w:rsidTr="001A39B4">
        <w:tc>
          <w:tcPr>
            <w:tcW w:w="1577" w:type="dxa"/>
            <w:shd w:val="clear" w:color="auto" w:fill="auto"/>
          </w:tcPr>
          <w:p w14:paraId="0210105B" w14:textId="77777777" w:rsidR="001A6790" w:rsidRPr="00AB736E" w:rsidRDefault="001A6790" w:rsidP="001A39B4">
            <w:pPr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Old New Faces</w:t>
            </w:r>
          </w:p>
        </w:tc>
        <w:tc>
          <w:tcPr>
            <w:tcW w:w="763" w:type="dxa"/>
            <w:shd w:val="clear" w:color="auto" w:fill="auto"/>
          </w:tcPr>
          <w:p w14:paraId="3D501500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50%</w:t>
            </w:r>
          </w:p>
        </w:tc>
        <w:tc>
          <w:tcPr>
            <w:tcW w:w="990" w:type="dxa"/>
            <w:shd w:val="clear" w:color="auto" w:fill="auto"/>
          </w:tcPr>
          <w:p w14:paraId="444285B5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72.3 (13.5)</w:t>
            </w:r>
          </w:p>
          <w:p w14:paraId="47104007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  <w:tc>
          <w:tcPr>
            <w:tcW w:w="1080" w:type="dxa"/>
            <w:shd w:val="clear" w:color="auto" w:fill="auto"/>
          </w:tcPr>
          <w:p w14:paraId="55752D20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77.8 (10.2)</w:t>
            </w:r>
          </w:p>
          <w:p w14:paraId="0B5103A3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  <w:tc>
          <w:tcPr>
            <w:tcW w:w="1151" w:type="dxa"/>
            <w:shd w:val="clear" w:color="auto" w:fill="auto"/>
          </w:tcPr>
          <w:p w14:paraId="3E0543FB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81.5 (11.0)</w:t>
            </w:r>
          </w:p>
          <w:p w14:paraId="6B0DBDC3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7</w:t>
            </w:r>
          </w:p>
        </w:tc>
        <w:tc>
          <w:tcPr>
            <w:tcW w:w="1063" w:type="dxa"/>
            <w:shd w:val="clear" w:color="auto" w:fill="auto"/>
          </w:tcPr>
          <w:p w14:paraId="0935C9EB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88.7 (6.3)</w:t>
            </w:r>
          </w:p>
          <w:p w14:paraId="6F8FFB62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  <w:tc>
          <w:tcPr>
            <w:tcW w:w="1151" w:type="dxa"/>
            <w:shd w:val="clear" w:color="auto" w:fill="auto"/>
          </w:tcPr>
          <w:p w14:paraId="01ABD598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87.0 (8.8)</w:t>
            </w:r>
          </w:p>
          <w:p w14:paraId="382DC66A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6</w:t>
            </w:r>
          </w:p>
        </w:tc>
        <w:tc>
          <w:tcPr>
            <w:tcW w:w="1063" w:type="dxa"/>
            <w:shd w:val="clear" w:color="auto" w:fill="auto"/>
          </w:tcPr>
          <w:p w14:paraId="4F21B211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90.0 (5.9)</w:t>
            </w:r>
          </w:p>
          <w:p w14:paraId="27A6124C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  <w:p w14:paraId="5AB913AF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927EF5" w:rsidRPr="00AB736E" w14:paraId="0A3BFB8B" w14:textId="77777777" w:rsidTr="001A39B4">
        <w:tc>
          <w:tcPr>
            <w:tcW w:w="1577" w:type="dxa"/>
            <w:shd w:val="clear" w:color="auto" w:fill="auto"/>
          </w:tcPr>
          <w:p w14:paraId="546B58A8" w14:textId="77777777" w:rsidR="001A6790" w:rsidRPr="00AB736E" w:rsidRDefault="001A6790" w:rsidP="001A39B4">
            <w:pPr>
              <w:rPr>
                <w:rFonts w:asciiTheme="minorHAnsi" w:hAnsiTheme="minorHAnsi"/>
                <w:sz w:val="16"/>
                <w:szCs w:val="16"/>
                <w:u w:val="single"/>
              </w:rPr>
            </w:pPr>
            <w:r w:rsidRPr="00AB736E">
              <w:rPr>
                <w:rFonts w:asciiTheme="minorHAnsi" w:hAnsiTheme="minorHAnsi"/>
                <w:sz w:val="16"/>
                <w:szCs w:val="16"/>
                <w:u w:val="single"/>
              </w:rPr>
              <w:t>Face Perception</w:t>
            </w:r>
          </w:p>
        </w:tc>
        <w:tc>
          <w:tcPr>
            <w:tcW w:w="763" w:type="dxa"/>
            <w:shd w:val="clear" w:color="auto" w:fill="auto"/>
          </w:tcPr>
          <w:p w14:paraId="3535059D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4E25370B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4BD8721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75F5A034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6B0FD2F7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591D331B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503E89DE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1A39B4" w:rsidRPr="00AB736E" w14:paraId="7F400592" w14:textId="77777777" w:rsidTr="001A39B4">
        <w:tc>
          <w:tcPr>
            <w:tcW w:w="1577" w:type="dxa"/>
            <w:shd w:val="clear" w:color="auto" w:fill="auto"/>
          </w:tcPr>
          <w:p w14:paraId="57405028" w14:textId="77777777" w:rsidR="001A39B4" w:rsidRPr="00AB736E" w:rsidRDefault="001A39B4" w:rsidP="001A39B4">
            <w:pPr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  <w:tc>
          <w:tcPr>
            <w:tcW w:w="763" w:type="dxa"/>
            <w:shd w:val="clear" w:color="auto" w:fill="auto"/>
          </w:tcPr>
          <w:p w14:paraId="594FFBDA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C7DB48E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D84AE0A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56157240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0FCCD912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40B03685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432861E2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927EF5" w:rsidRPr="00AB736E" w14:paraId="0ADE037B" w14:textId="77777777" w:rsidTr="001A39B4">
        <w:tc>
          <w:tcPr>
            <w:tcW w:w="1577" w:type="dxa"/>
            <w:shd w:val="clear" w:color="auto" w:fill="auto"/>
          </w:tcPr>
          <w:p w14:paraId="3A2DBA92" w14:textId="77777777" w:rsidR="001A6790" w:rsidRPr="00AB736E" w:rsidRDefault="001A6790" w:rsidP="001A39B4">
            <w:pPr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DFPT</w:t>
            </w:r>
          </w:p>
        </w:tc>
        <w:tc>
          <w:tcPr>
            <w:tcW w:w="763" w:type="dxa"/>
            <w:shd w:val="clear" w:color="auto" w:fill="auto"/>
          </w:tcPr>
          <w:p w14:paraId="075B39ED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33%</w:t>
            </w:r>
          </w:p>
        </w:tc>
        <w:tc>
          <w:tcPr>
            <w:tcW w:w="990" w:type="dxa"/>
            <w:shd w:val="clear" w:color="auto" w:fill="auto"/>
          </w:tcPr>
          <w:p w14:paraId="51C9E621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72.7 (10.3)</w:t>
            </w:r>
          </w:p>
          <w:p w14:paraId="498E6032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4</w:t>
            </w:r>
          </w:p>
        </w:tc>
        <w:tc>
          <w:tcPr>
            <w:tcW w:w="1080" w:type="dxa"/>
            <w:shd w:val="clear" w:color="auto" w:fill="auto"/>
          </w:tcPr>
          <w:p w14:paraId="760D40B1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75.8 (16.2)</w:t>
            </w:r>
          </w:p>
          <w:p w14:paraId="7577C108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  <w:tc>
          <w:tcPr>
            <w:tcW w:w="1151" w:type="dxa"/>
            <w:shd w:val="clear" w:color="auto" w:fill="auto"/>
          </w:tcPr>
          <w:p w14:paraId="0E353E21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82.2 (13.3)</w:t>
            </w:r>
          </w:p>
          <w:p w14:paraId="2B9D32F5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  <w:tc>
          <w:tcPr>
            <w:tcW w:w="1063" w:type="dxa"/>
            <w:shd w:val="clear" w:color="auto" w:fill="auto"/>
          </w:tcPr>
          <w:p w14:paraId="48B8B8F8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84.8 (7.7)</w:t>
            </w:r>
          </w:p>
          <w:p w14:paraId="719CE55F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  <w:tc>
          <w:tcPr>
            <w:tcW w:w="1151" w:type="dxa"/>
            <w:shd w:val="clear" w:color="auto" w:fill="auto"/>
          </w:tcPr>
          <w:p w14:paraId="2B186134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88.1 (7.9)</w:t>
            </w:r>
          </w:p>
          <w:p w14:paraId="6155CCBF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6</w:t>
            </w:r>
          </w:p>
        </w:tc>
        <w:tc>
          <w:tcPr>
            <w:tcW w:w="1063" w:type="dxa"/>
            <w:shd w:val="clear" w:color="auto" w:fill="auto"/>
          </w:tcPr>
          <w:p w14:paraId="339CB8D1" w14:textId="77777777" w:rsidR="001A6790" w:rsidRPr="00AB736E" w:rsidRDefault="001A6790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89.8 (6.4)</w:t>
            </w:r>
          </w:p>
          <w:p w14:paraId="1E6B0651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4</w:t>
            </w:r>
          </w:p>
        </w:tc>
      </w:tr>
      <w:tr w:rsidR="001A39B4" w:rsidRPr="00AB736E" w14:paraId="6339B66B" w14:textId="77777777" w:rsidTr="001A39B4">
        <w:tc>
          <w:tcPr>
            <w:tcW w:w="1577" w:type="dxa"/>
            <w:shd w:val="clear" w:color="auto" w:fill="auto"/>
          </w:tcPr>
          <w:p w14:paraId="362C9061" w14:textId="77777777" w:rsidR="001A39B4" w:rsidRPr="00AB736E" w:rsidRDefault="001A39B4" w:rsidP="001A39B4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66AB9DA5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0CBBCEC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31B9EDA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55A9C100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6C5DF27E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6B2CC647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2FBF9166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</w:tr>
      <w:tr w:rsidR="00927EF5" w:rsidRPr="00AB736E" w14:paraId="4AEEF0B7" w14:textId="77777777" w:rsidTr="001A39B4">
        <w:tc>
          <w:tcPr>
            <w:tcW w:w="1577" w:type="dxa"/>
            <w:shd w:val="clear" w:color="auto" w:fill="auto"/>
          </w:tcPr>
          <w:p w14:paraId="0238460D" w14:textId="77777777" w:rsidR="001A6790" w:rsidRPr="00AB736E" w:rsidRDefault="008862EC" w:rsidP="001A39B4">
            <w:pPr>
              <w:rPr>
                <w:rFonts w:asciiTheme="minorHAnsi" w:hAnsiTheme="minorHAnsi"/>
                <w:sz w:val="16"/>
                <w:szCs w:val="16"/>
                <w:u w:val="single"/>
              </w:rPr>
            </w:pPr>
            <w:r w:rsidRPr="00AB736E">
              <w:rPr>
                <w:rFonts w:asciiTheme="minorHAnsi" w:hAnsiTheme="minorHAnsi"/>
                <w:sz w:val="16"/>
                <w:szCs w:val="16"/>
                <w:u w:val="single"/>
              </w:rPr>
              <w:t>Object memory</w:t>
            </w:r>
          </w:p>
        </w:tc>
        <w:tc>
          <w:tcPr>
            <w:tcW w:w="763" w:type="dxa"/>
            <w:shd w:val="clear" w:color="auto" w:fill="auto"/>
          </w:tcPr>
          <w:p w14:paraId="43E41553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2012D844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DFF5B48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185DA3F0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5B66EC4D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16843611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691AF9D3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1A39B4" w:rsidRPr="00AB736E" w14:paraId="32AC7238" w14:textId="77777777" w:rsidTr="001A39B4">
        <w:tc>
          <w:tcPr>
            <w:tcW w:w="1577" w:type="dxa"/>
            <w:shd w:val="clear" w:color="auto" w:fill="auto"/>
          </w:tcPr>
          <w:p w14:paraId="4CE98E73" w14:textId="77777777" w:rsidR="001A39B4" w:rsidRPr="00AB736E" w:rsidRDefault="001A39B4" w:rsidP="001A39B4">
            <w:pPr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  <w:tc>
          <w:tcPr>
            <w:tcW w:w="763" w:type="dxa"/>
            <w:shd w:val="clear" w:color="auto" w:fill="auto"/>
          </w:tcPr>
          <w:p w14:paraId="370AC04C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327FFA61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72B51BC0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28F67DA7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133F2E89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79E90074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7AC3554D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927EF5" w:rsidRPr="00AB736E" w14:paraId="64FEF02E" w14:textId="77777777" w:rsidTr="001A39B4">
        <w:tc>
          <w:tcPr>
            <w:tcW w:w="1577" w:type="dxa"/>
            <w:shd w:val="clear" w:color="auto" w:fill="auto"/>
          </w:tcPr>
          <w:p w14:paraId="4B9566E2" w14:textId="19187DBA" w:rsidR="001A6790" w:rsidRPr="00AB736E" w:rsidRDefault="008862EC" w:rsidP="001A39B4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B736E">
              <w:rPr>
                <w:rFonts w:asciiTheme="minorHAnsi" w:hAnsiTheme="minorHAnsi"/>
                <w:sz w:val="16"/>
                <w:szCs w:val="16"/>
              </w:rPr>
              <w:t>CBMT</w:t>
            </w:r>
            <w:r w:rsidR="00051E73" w:rsidRPr="00AB73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63" w:type="dxa"/>
            <w:shd w:val="clear" w:color="auto" w:fill="auto"/>
          </w:tcPr>
          <w:p w14:paraId="3D98D41A" w14:textId="77777777" w:rsidR="001A6790" w:rsidRPr="00AB736E" w:rsidRDefault="008862EC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33</w:t>
            </w:r>
            <w:r w:rsidR="001A6790" w:rsidRPr="00AB736E">
              <w:rPr>
                <w:rFonts w:asciiTheme="minorHAnsi" w:hAnsiTheme="minorHAnsi"/>
                <w:sz w:val="16"/>
                <w:szCs w:val="16"/>
              </w:rPr>
              <w:t>%</w:t>
            </w:r>
          </w:p>
          <w:p w14:paraId="2B0DC7C8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4AB6116E" w14:textId="77777777" w:rsidR="008862EC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69.1 (15.6)</w:t>
            </w:r>
          </w:p>
          <w:p w14:paraId="45C797A1" w14:textId="77777777" w:rsidR="001A6790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2</w:t>
            </w:r>
          </w:p>
        </w:tc>
        <w:tc>
          <w:tcPr>
            <w:tcW w:w="1080" w:type="dxa"/>
            <w:shd w:val="clear" w:color="auto" w:fill="auto"/>
          </w:tcPr>
          <w:p w14:paraId="1510E032" w14:textId="77777777" w:rsidR="008862EC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82.1 (9.3)</w:t>
            </w:r>
          </w:p>
          <w:p w14:paraId="4375966F" w14:textId="77777777" w:rsidR="001A6790" w:rsidRPr="00AB736E" w:rsidRDefault="008862EC" w:rsidP="008862EC">
            <w:pPr>
              <w:tabs>
                <w:tab w:val="left" w:pos="1080"/>
              </w:tabs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2</w:t>
            </w:r>
          </w:p>
        </w:tc>
        <w:tc>
          <w:tcPr>
            <w:tcW w:w="1151" w:type="dxa"/>
            <w:shd w:val="clear" w:color="auto" w:fill="auto"/>
          </w:tcPr>
          <w:p w14:paraId="111909FA" w14:textId="77777777" w:rsidR="008862EC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79.9 (14.8)</w:t>
            </w:r>
          </w:p>
          <w:p w14:paraId="08A073A5" w14:textId="77777777" w:rsidR="001A6790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  <w:tc>
          <w:tcPr>
            <w:tcW w:w="1063" w:type="dxa"/>
            <w:shd w:val="clear" w:color="auto" w:fill="auto"/>
          </w:tcPr>
          <w:p w14:paraId="0E8140C9" w14:textId="77777777" w:rsidR="008862EC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68.0 (9.4)</w:t>
            </w:r>
          </w:p>
          <w:p w14:paraId="0F9F0935" w14:textId="77777777" w:rsidR="001A6790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  <w:tc>
          <w:tcPr>
            <w:tcW w:w="1151" w:type="dxa"/>
            <w:shd w:val="clear" w:color="auto" w:fill="auto"/>
          </w:tcPr>
          <w:p w14:paraId="6330F3D8" w14:textId="77777777" w:rsidR="008862EC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71.6 (9.6)</w:t>
            </w:r>
          </w:p>
          <w:p w14:paraId="68078B25" w14:textId="77777777" w:rsidR="001A6790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  <w:tc>
          <w:tcPr>
            <w:tcW w:w="1063" w:type="dxa"/>
            <w:shd w:val="clear" w:color="auto" w:fill="auto"/>
          </w:tcPr>
          <w:p w14:paraId="0471F6F1" w14:textId="77777777" w:rsidR="008862EC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75.6 (8.7)</w:t>
            </w:r>
          </w:p>
          <w:p w14:paraId="231B2FA1" w14:textId="77777777" w:rsidR="001A6790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6</w:t>
            </w:r>
          </w:p>
        </w:tc>
      </w:tr>
      <w:tr w:rsidR="001A39B4" w:rsidRPr="00AB736E" w14:paraId="576CA1DD" w14:textId="77777777" w:rsidTr="001A39B4">
        <w:tc>
          <w:tcPr>
            <w:tcW w:w="1577" w:type="dxa"/>
            <w:shd w:val="clear" w:color="auto" w:fill="auto"/>
          </w:tcPr>
          <w:p w14:paraId="21534827" w14:textId="77777777" w:rsidR="001A39B4" w:rsidRPr="00AB736E" w:rsidRDefault="001A39B4" w:rsidP="001A39B4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1303B79E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10A7EBC3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150C56A2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15644093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420DF1F6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2C084ACD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552A6B8B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</w:tr>
      <w:tr w:rsidR="00927EF5" w:rsidRPr="00AB736E" w14:paraId="517C941E" w14:textId="77777777" w:rsidTr="001A39B4">
        <w:tc>
          <w:tcPr>
            <w:tcW w:w="1577" w:type="dxa"/>
            <w:shd w:val="clear" w:color="auto" w:fill="auto"/>
          </w:tcPr>
          <w:p w14:paraId="2350F37F" w14:textId="77777777" w:rsidR="001A6790" w:rsidRPr="00AB736E" w:rsidRDefault="008862EC" w:rsidP="001A39B4">
            <w:pPr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Old-New Flowers</w:t>
            </w:r>
          </w:p>
        </w:tc>
        <w:tc>
          <w:tcPr>
            <w:tcW w:w="763" w:type="dxa"/>
            <w:shd w:val="clear" w:color="auto" w:fill="auto"/>
          </w:tcPr>
          <w:p w14:paraId="739A205B" w14:textId="77777777" w:rsidR="001A6790" w:rsidRPr="00AB736E" w:rsidRDefault="001A6790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B736E">
              <w:rPr>
                <w:rFonts w:asciiTheme="minorHAnsi" w:hAnsiTheme="minorHAnsi"/>
                <w:sz w:val="16"/>
                <w:szCs w:val="16"/>
              </w:rPr>
              <w:t>50%</w:t>
            </w:r>
          </w:p>
        </w:tc>
        <w:tc>
          <w:tcPr>
            <w:tcW w:w="990" w:type="dxa"/>
            <w:shd w:val="clear" w:color="auto" w:fill="auto"/>
          </w:tcPr>
          <w:p w14:paraId="7AD83F5D" w14:textId="77777777" w:rsidR="008862EC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81.7 (9.9)</w:t>
            </w:r>
          </w:p>
          <w:p w14:paraId="5503B9D0" w14:textId="77777777" w:rsidR="001A6790" w:rsidRPr="00AB736E" w:rsidRDefault="008862EC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4</w:t>
            </w:r>
          </w:p>
        </w:tc>
        <w:tc>
          <w:tcPr>
            <w:tcW w:w="1080" w:type="dxa"/>
            <w:shd w:val="clear" w:color="auto" w:fill="auto"/>
          </w:tcPr>
          <w:p w14:paraId="0AFC311D" w14:textId="77777777" w:rsidR="008862EC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85.0 (8.2)</w:t>
            </w:r>
          </w:p>
          <w:p w14:paraId="07F4E321" w14:textId="77777777" w:rsidR="001A6790" w:rsidRPr="00AB736E" w:rsidRDefault="008862EC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6</w:t>
            </w:r>
          </w:p>
        </w:tc>
        <w:tc>
          <w:tcPr>
            <w:tcW w:w="1151" w:type="dxa"/>
            <w:shd w:val="clear" w:color="auto" w:fill="auto"/>
          </w:tcPr>
          <w:p w14:paraId="58BA284D" w14:textId="77777777" w:rsidR="008862EC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90.2 (10.3)</w:t>
            </w:r>
          </w:p>
          <w:p w14:paraId="78A8FE77" w14:textId="77777777" w:rsidR="001A6790" w:rsidRPr="00AB736E" w:rsidRDefault="008862EC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4</w:t>
            </w:r>
          </w:p>
        </w:tc>
        <w:tc>
          <w:tcPr>
            <w:tcW w:w="1063" w:type="dxa"/>
            <w:shd w:val="clear" w:color="auto" w:fill="auto"/>
          </w:tcPr>
          <w:p w14:paraId="06371C09" w14:textId="77777777" w:rsidR="008862EC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88.4 (8.0)</w:t>
            </w:r>
          </w:p>
          <w:p w14:paraId="0B3B420A" w14:textId="77777777" w:rsidR="001A6790" w:rsidRPr="00AB736E" w:rsidRDefault="008862EC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  <w:tc>
          <w:tcPr>
            <w:tcW w:w="1151" w:type="dxa"/>
            <w:shd w:val="clear" w:color="auto" w:fill="auto"/>
          </w:tcPr>
          <w:p w14:paraId="7B613905" w14:textId="77777777" w:rsidR="008862EC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89.6 (6.9)</w:t>
            </w:r>
          </w:p>
          <w:p w14:paraId="5BD56848" w14:textId="77777777" w:rsidR="001A6790" w:rsidRPr="00AB736E" w:rsidRDefault="008862EC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  <w:tc>
          <w:tcPr>
            <w:tcW w:w="1063" w:type="dxa"/>
            <w:shd w:val="clear" w:color="auto" w:fill="auto"/>
          </w:tcPr>
          <w:p w14:paraId="250E688D" w14:textId="77777777" w:rsidR="008862EC" w:rsidRPr="00AB736E" w:rsidRDefault="008862EC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90.5 (8.6)</w:t>
            </w:r>
          </w:p>
          <w:p w14:paraId="34CDAD42" w14:textId="77777777" w:rsidR="001A6790" w:rsidRPr="00AB736E" w:rsidRDefault="008862EC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n</w:t>
            </w:r>
            <w:proofErr w:type="gramEnd"/>
            <w:r w:rsidRPr="00AB736E">
              <w:rPr>
                <w:rFonts w:asciiTheme="minorHAnsi" w:eastAsia="Times New Roman" w:hAnsiTheme="minorHAnsi" w:cs="Arial"/>
                <w:sz w:val="16"/>
                <w:szCs w:val="16"/>
              </w:rPr>
              <w:t>=15</w:t>
            </w:r>
          </w:p>
        </w:tc>
      </w:tr>
      <w:tr w:rsidR="001A39B4" w:rsidRPr="00AB736E" w14:paraId="66EABABD" w14:textId="77777777" w:rsidTr="001A39B4">
        <w:tc>
          <w:tcPr>
            <w:tcW w:w="1577" w:type="dxa"/>
            <w:shd w:val="clear" w:color="auto" w:fill="auto"/>
          </w:tcPr>
          <w:p w14:paraId="10B25C23" w14:textId="77777777" w:rsidR="001A39B4" w:rsidRPr="00AB736E" w:rsidRDefault="001A39B4" w:rsidP="001A39B4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25857259" w14:textId="77777777" w:rsidR="001A39B4" w:rsidRPr="00AB736E" w:rsidRDefault="001A39B4" w:rsidP="008862E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0B808CB0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5DA1F2EF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28F1A11A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58BE39F6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auto"/>
          </w:tcPr>
          <w:p w14:paraId="14C27234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02A3F495" w14:textId="77777777" w:rsidR="001A39B4" w:rsidRPr="00AB736E" w:rsidRDefault="001A39B4" w:rsidP="008862EC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</w:tr>
    </w:tbl>
    <w:p w14:paraId="5330B249" w14:textId="68A9E147" w:rsidR="001A39B4" w:rsidRPr="00AB736E" w:rsidRDefault="001A39B4" w:rsidP="001A39B4">
      <w:pPr>
        <w:jc w:val="both"/>
        <w:rPr>
          <w:rFonts w:asciiTheme="minorHAnsi" w:hAnsiTheme="minorHAnsi"/>
          <w:i/>
          <w:sz w:val="16"/>
          <w:szCs w:val="16"/>
        </w:rPr>
      </w:pPr>
      <w:r w:rsidRPr="00AB736E">
        <w:rPr>
          <w:rFonts w:asciiTheme="minorHAnsi" w:hAnsiTheme="minorHAnsi"/>
          <w:i/>
          <w:sz w:val="16"/>
          <w:szCs w:val="16"/>
        </w:rPr>
        <w:t xml:space="preserve">Note: CFMT-K = Cambridge Face Memory Test - Kids; DFPT = Dartmouth Face Perception Test; CBMT = Cambridge Bicycle Memory Test. Standard deviation in parentheses. </w:t>
      </w:r>
    </w:p>
    <w:p w14:paraId="334B2641" w14:textId="77777777" w:rsidR="001A6790" w:rsidRPr="00AB736E" w:rsidRDefault="008862EC" w:rsidP="001A6790">
      <w:pPr>
        <w:rPr>
          <w:rFonts w:asciiTheme="minorHAnsi" w:hAnsiTheme="minorHAnsi"/>
          <w:sz w:val="16"/>
          <w:szCs w:val="16"/>
        </w:rPr>
      </w:pPr>
      <w:proofErr w:type="gramStart"/>
      <w:r w:rsidRPr="00AB736E">
        <w:rPr>
          <w:rFonts w:asciiTheme="minorHAnsi" w:hAnsiTheme="minorHAnsi"/>
          <w:sz w:val="16"/>
          <w:szCs w:val="16"/>
          <w:vertAlign w:val="superscript"/>
        </w:rPr>
        <w:t>a</w:t>
      </w:r>
      <w:proofErr w:type="gramEnd"/>
      <w:r w:rsidR="001A6790" w:rsidRPr="00AB736E">
        <w:rPr>
          <w:rFonts w:asciiTheme="minorHAnsi" w:hAnsiTheme="minorHAnsi"/>
          <w:sz w:val="16"/>
          <w:szCs w:val="16"/>
        </w:rPr>
        <w:t xml:space="preserve"> For the CFMT-K </w:t>
      </w:r>
      <w:r w:rsidRPr="00AB736E">
        <w:rPr>
          <w:rFonts w:asciiTheme="minorHAnsi" w:hAnsiTheme="minorHAnsi"/>
          <w:sz w:val="16"/>
          <w:szCs w:val="16"/>
        </w:rPr>
        <w:t xml:space="preserve">and CBMT </w:t>
      </w:r>
      <w:r w:rsidR="001A6790" w:rsidRPr="00AB736E">
        <w:rPr>
          <w:rFonts w:asciiTheme="minorHAnsi" w:hAnsiTheme="minorHAnsi"/>
          <w:sz w:val="16"/>
          <w:szCs w:val="16"/>
        </w:rPr>
        <w:t>children aged 7-9 years memorized 4 targets, children aged 10-12 years memorized 6 targets.</w:t>
      </w:r>
    </w:p>
    <w:p w14:paraId="65075FE8" w14:textId="77777777" w:rsidR="0045048B" w:rsidRDefault="0045048B"/>
    <w:sectPr w:rsidR="0045048B" w:rsidSect="002A7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790"/>
    <w:rsid w:val="00051E73"/>
    <w:rsid w:val="00083D91"/>
    <w:rsid w:val="001A39B4"/>
    <w:rsid w:val="001A6790"/>
    <w:rsid w:val="0029324B"/>
    <w:rsid w:val="002A78A9"/>
    <w:rsid w:val="0045048B"/>
    <w:rsid w:val="005037E6"/>
    <w:rsid w:val="008862EC"/>
    <w:rsid w:val="008A50CC"/>
    <w:rsid w:val="00927EF5"/>
    <w:rsid w:val="00AB736E"/>
    <w:rsid w:val="00CD1212"/>
    <w:rsid w:val="00E31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BB3D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79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7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79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7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6</Words>
  <Characters>1007</Characters>
  <Application>Microsoft Macintosh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Dalrymple</dc:creator>
  <cp:keywords/>
  <dc:description/>
  <cp:lastModifiedBy>Kirsten Dalrymple</cp:lastModifiedBy>
  <cp:revision>10</cp:revision>
  <dcterms:created xsi:type="dcterms:W3CDTF">2014-05-28T17:05:00Z</dcterms:created>
  <dcterms:modified xsi:type="dcterms:W3CDTF">2014-06-17T22:20:00Z</dcterms:modified>
</cp:coreProperties>
</file>